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237" w:rsidRPr="00FA3C73" w:rsidRDefault="000F4237" w:rsidP="000F423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D2C04">
        <w:rPr>
          <w:rFonts w:ascii="Times New Roman" w:hAnsi="Times New Roman" w:cs="Times New Roman"/>
          <w:sz w:val="24"/>
          <w:szCs w:val="24"/>
        </w:rPr>
        <w:t>3</w:t>
      </w:r>
      <w:r w:rsidRPr="00FA3C73">
        <w:rPr>
          <w:rFonts w:ascii="Times New Roman" w:hAnsi="Times New Roman" w:cs="Times New Roman"/>
          <w:sz w:val="24"/>
          <w:szCs w:val="24"/>
        </w:rPr>
        <w:t xml:space="preserve">. A list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identifi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pot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revealing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differential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abundance, </w:t>
      </w:r>
      <w:proofErr w:type="spellStart"/>
      <w:proofErr w:type="gramStart"/>
      <w:r w:rsidRPr="00FA3C73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., min.</w:t>
      </w:r>
      <w:proofErr w:type="gramEnd"/>
      <w:r w:rsidRPr="00FA3C73">
        <w:rPr>
          <w:rFonts w:ascii="Times New Roman" w:hAnsi="Times New Roman" w:cs="Times New Roman"/>
          <w:sz w:val="24"/>
          <w:szCs w:val="24"/>
        </w:rPr>
        <w:t xml:space="preserve"> 1.5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fol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0.05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by Student T-test, in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least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24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biologically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relevant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sample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ratio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. SSP – protein spot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ccession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n.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to NCBI protein database 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cces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: 23rd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pril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, 2021; taxonomy: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Triticea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: NCBI txid147389_20210423 (518563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; 220219273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residue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)), MS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– MASCOT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Nr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atche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uniqu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atch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pI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/MW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theor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download</w:t>
      </w:r>
      <w:r w:rsidR="00907A64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NCBI protein </w:t>
      </w:r>
      <w:proofErr w:type="spellStart"/>
      <w:r w:rsidR="00907A64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7A6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="00907A64" w:rsidRPr="00FA3C7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Comput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pI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/MW“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Expasy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database (</w:t>
      </w:r>
      <w:hyperlink r:id="rId5" w:history="1">
        <w:r w:rsidRPr="00FA3C73">
          <w:rPr>
            <w:rStyle w:val="Hypertextovodkaz"/>
            <w:rFonts w:ascii="Times New Roman" w:hAnsi="Times New Roman" w:cs="Times New Roman"/>
            <w:color w:val="auto"/>
            <w:sz w:val="24"/>
            <w:szCs w:val="24"/>
          </w:rPr>
          <w:t>www.web.expasy.org</w:t>
        </w:r>
      </w:hyperlink>
      <w:r w:rsidRPr="00FA3C73">
        <w:rPr>
          <w:rFonts w:ascii="Times New Roman" w:hAnsi="Times New Roman" w:cs="Times New Roman"/>
          <w:sz w:val="24"/>
          <w:szCs w:val="24"/>
        </w:rPr>
        <w:t>).</w:t>
      </w:r>
    </w:p>
    <w:p w:rsidR="000F4237" w:rsidRPr="00FA3C73" w:rsidRDefault="000F4237" w:rsidP="000F42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ratio: 1: 7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S/Q); 2: 5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S/Q); 3: 4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S/Q); 4: S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50/70); 5: S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40/70); 6: S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40/50); 7: Q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50/70); 8: Q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40/70); 9: Q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40/50); 10: 7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Q); 11: 5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Q); 12: 4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Q); 13: 7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S); 14: 5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S); 15: 4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S); 16: 7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); 17: 5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); 18: 40</w:t>
      </w:r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); 19: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 xml:space="preserve">(50/70); 20: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 xml:space="preserve">(40/50); 21: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 xml:space="preserve">(40/70); 22: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 xml:space="preserve">(50/70); 23: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 xml:space="preserve">(40/50); 24: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="00907A64">
        <w:rPr>
          <w:rFonts w:ascii="Times New Roman" w:hAnsi="Times New Roman" w:cs="Times New Roman"/>
          <w:sz w:val="24"/>
          <w:szCs w:val="24"/>
        </w:rPr>
        <w:t xml:space="preserve"> </w:t>
      </w:r>
      <w:r w:rsidRPr="00FA3C73">
        <w:rPr>
          <w:rFonts w:ascii="Times New Roman" w:hAnsi="Times New Roman" w:cs="Times New Roman"/>
          <w:sz w:val="24"/>
          <w:szCs w:val="24"/>
        </w:rPr>
        <w:t xml:space="preserve">(40/70)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Q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uintu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, S 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Septima,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phid-treat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Quintu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phid-treat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Septima, 40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40% SWC, 50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50% SWC, 70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70% SWC; ↑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A3C73">
        <w:rPr>
          <w:rFonts w:ascii="Times New Roman" w:hAnsi="Times New Roman" w:cs="Times New Roman"/>
          <w:sz w:val="24"/>
          <w:szCs w:val="24"/>
        </w:rPr>
        <w:t>abundance</w:t>
      </w:r>
      <w:proofErr w:type="gram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↓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decreased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3C73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FA3C73">
        <w:rPr>
          <w:rFonts w:ascii="Times New Roman" w:hAnsi="Times New Roman" w:cs="Times New Roman"/>
          <w:sz w:val="24"/>
          <w:szCs w:val="24"/>
        </w:rPr>
        <w:t>. abundance.</w:t>
      </w:r>
    </w:p>
    <w:tbl>
      <w:tblPr>
        <w:tblW w:w="1461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5"/>
        <w:gridCol w:w="1983"/>
        <w:gridCol w:w="6"/>
        <w:gridCol w:w="2402"/>
        <w:gridCol w:w="854"/>
        <w:gridCol w:w="1559"/>
        <w:gridCol w:w="1559"/>
        <w:gridCol w:w="1418"/>
        <w:gridCol w:w="3749"/>
        <w:gridCol w:w="77"/>
        <w:gridCol w:w="83"/>
        <w:gridCol w:w="201"/>
      </w:tblGrid>
      <w:tr w:rsidR="000F4237" w:rsidRPr="00FA3C73" w:rsidTr="004B2E34">
        <w:trPr>
          <w:trHeight w:val="864"/>
        </w:trPr>
        <w:tc>
          <w:tcPr>
            <w:tcW w:w="7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</w:p>
        </w:tc>
        <w:tc>
          <w:tcPr>
            <w:tcW w:w="19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MS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atches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/MW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theo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/MW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110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0F4237" w:rsidRPr="00FA3C73" w:rsidTr="004B2E34">
        <w:trPr>
          <w:trHeight w:val="275"/>
        </w:trPr>
        <w:tc>
          <w:tcPr>
            <w:tcW w:w="5970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4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706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39131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 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-methyltetrahydropteroyltriglutamate-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  <w:proofErr w:type="spellEnd"/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-like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74/84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/84.6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2, 3, 14, 15, 16, 17, 18, 20, 22 ↓</w:t>
            </w:r>
          </w:p>
        </w:tc>
      </w:tr>
      <w:tr w:rsidR="000F4237" w:rsidRPr="00FA3C73" w:rsidTr="004B2E34">
        <w:trPr>
          <w:trHeight w:val="150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302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MS64657.1         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urartu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utativ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iaminopimel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.69/77.6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9/49.19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 ↑ 8, 9, 11 ↓</w:t>
            </w:r>
          </w:p>
        </w:tc>
      </w:tr>
      <w:tr w:rsidR="000F4237" w:rsidRPr="00FA3C73" w:rsidTr="004B2E34"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5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70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8647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74/84.5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1/58.95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5, 13, 16 ↑</w:t>
            </w:r>
          </w:p>
        </w:tc>
      </w:tr>
      <w:tr w:rsidR="000F4237" w:rsidRPr="00FA3C73" w:rsidTr="004B2E34">
        <w:trPr>
          <w:trHeight w:val="57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61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79697.1 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 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D-3-phosphoglycerat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hloroplastic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9/63.8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95/60.7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8, 15, 20, 21 ↓</w:t>
            </w:r>
          </w:p>
        </w:tc>
      </w:tr>
      <w:tr w:rsidR="000F4237" w:rsidRPr="00FA3C73" w:rsidTr="004B2E34">
        <w:trPr>
          <w:trHeight w:val="57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700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74345.1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ami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.71/18.6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29/11.64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 ↑ 11 ↓</w:t>
            </w:r>
          </w:p>
        </w:tc>
      </w:tr>
      <w:tr w:rsidR="000F4237" w:rsidRPr="00FA3C73" w:rsidTr="004B2E34">
        <w:trPr>
          <w:trHeight w:val="595"/>
        </w:trPr>
        <w:tc>
          <w:tcPr>
            <w:tcW w:w="271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2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55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41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93100.1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plastid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GS2c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75/46.6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73/46.68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, 18 ↓</w:t>
            </w:r>
          </w:p>
        </w:tc>
      </w:tr>
      <w:tr w:rsidR="000F4237" w:rsidRPr="00FA3C73" w:rsidTr="004B2E34">
        <w:trPr>
          <w:trHeight w:val="570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7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40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73165.1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6-dehydrogenas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84/52.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6/54.43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11, 18, 23 ↑ 7, 8, 9 ↓</w:t>
            </w:r>
          </w:p>
        </w:tc>
      </w:tr>
      <w:tr w:rsidR="000F4237" w:rsidRPr="00FA3C73" w:rsidTr="004B2E34">
        <w:trPr>
          <w:trHeight w:val="74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52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P_020186567.1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TP--glucose-1-phosphat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idylyltransferas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2/51.6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56/53.2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2, 14 ↑ 20 ↓</w:t>
            </w:r>
          </w:p>
        </w:tc>
      </w:tr>
      <w:tr w:rsidR="000F4237" w:rsidRPr="00FA3C73" w:rsidTr="004B2E34">
        <w:trPr>
          <w:trHeight w:val="51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9410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48641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fructokinase-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06/35.5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79/40.02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, 17 ↑ 5, 6, 7, 8, 11, 22, 24 ↓</w:t>
            </w:r>
          </w:p>
        </w:tc>
      </w:tr>
      <w:tr w:rsidR="000F4237" w:rsidRPr="00FA3C73" w:rsidTr="004B2E34">
        <w:trPr>
          <w:trHeight w:val="518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637"/>
        </w:trPr>
        <w:tc>
          <w:tcPr>
            <w:tcW w:w="271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2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59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3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4024865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2/55.2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/36.04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, 9, 12, 13, 15, 16, 18, 20, 21, 22 ↑ 3 ↓</w:t>
            </w:r>
          </w:p>
        </w:tc>
      </w:tr>
      <w:tr w:rsidR="000F4237" w:rsidRPr="00FA3C73" w:rsidTr="004B2E34">
        <w:trPr>
          <w:trHeight w:val="402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uconeogenesis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45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12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BQ81648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09/36.6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69/42.05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2, 3, 16, 17, 18 ↑</w:t>
            </w:r>
          </w:p>
        </w:tc>
      </w:tr>
      <w:tr w:rsidR="000F4237" w:rsidRPr="00FA3C73" w:rsidTr="004B2E34">
        <w:trPr>
          <w:trHeight w:val="56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5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MS54975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urartu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9.17/42.5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84/43.66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6, 17 ↓</w:t>
            </w:r>
          </w:p>
        </w:tc>
      </w:tr>
      <w:tr w:rsidR="000F4237" w:rsidRPr="00FA3C73" w:rsidTr="004B2E34">
        <w:trPr>
          <w:trHeight w:val="118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20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NW11922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4/36.2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2/43.24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3, 24 ↑ 18 ↓</w:t>
            </w:r>
          </w:p>
        </w:tc>
      </w:tr>
      <w:tr w:rsidR="000F4237" w:rsidRPr="00FA3C73" w:rsidTr="004B2E34"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67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760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14566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,3-bisphosphoglycerate-independent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utase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37/60.6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2/60.6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23 ↓</w:t>
            </w:r>
          </w:p>
        </w:tc>
      </w:tr>
      <w:tr w:rsidR="000F4237" w:rsidRPr="00FA3C73" w:rsidTr="004B2E34">
        <w:trPr>
          <w:trHeight w:val="538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trHeight w:val="51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61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AU11113.1       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Psathyrostachy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uashanic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bulose-1,5-bisphosphat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(chloroplast)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13/52.8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19/53.61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, 6, 11, 14, 24 ↑1, 18 ↓</w:t>
            </w:r>
          </w:p>
        </w:tc>
      </w:tr>
      <w:tr w:rsidR="000F4237" w:rsidRPr="00FA3C73" w:rsidTr="004B2E34">
        <w:trPr>
          <w:trHeight w:val="63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620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AU11113.1 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Psathyrostachys</w:t>
            </w:r>
            <w:proofErr w:type="spellEnd"/>
            <w:proofErr w:type="gram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uashanic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bulose-1,5-bisphosphat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(chloroplast)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13/52.8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3/53.62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, 3, 5, 6, 11, 12, 22, 24 ↑ 1, 7, 8 ↓</w:t>
            </w:r>
          </w:p>
        </w:tc>
      </w:tr>
      <w:tr w:rsidR="000F4237" w:rsidRPr="00FA3C73" w:rsidTr="004B2E34">
        <w:trPr>
          <w:trHeight w:val="571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01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90036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chloroplast </w:t>
            </w: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bulose-1,5-bisphosphat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.58/19.4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8/13.11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5, 6, 22, 24 ↑ 15, 18, 20, 21 ↓</w:t>
            </w:r>
          </w:p>
        </w:tc>
      </w:tr>
      <w:tr w:rsidR="000F4237" w:rsidRPr="00FA3C73" w:rsidTr="004B2E34">
        <w:trPr>
          <w:trHeight w:val="66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405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ASD37885.1 </w:t>
            </w:r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ulo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5-</w:t>
            </w:r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sphosphat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22/52.3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/53.61</w:t>
            </w: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12 ↑ 15, 17, 18, 21 ↓</w:t>
            </w:r>
          </w:p>
        </w:tc>
      </w:tr>
      <w:tr w:rsidR="000F4237" w:rsidRPr="00FA3C73" w:rsidTr="004B2E34">
        <w:trPr>
          <w:trHeight w:val="1039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pelt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500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espiration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47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10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98028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NAD(P)H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 FQR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21/21.7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3/26.01</w:t>
            </w: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6 ↑ 22, 24 ↓</w:t>
            </w: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56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5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46710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4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88/52.5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96/49.41</w:t>
            </w: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 ↑ 12 ↓</w:t>
            </w: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60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1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73639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.57/35.4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9/38.8</w:t>
            </w: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, 21, 23, 24 ↓</w:t>
            </w: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61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1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79219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lectro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transfer flavo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1/37.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9/38.8</w:t>
            </w: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, 21, 23, 24 ↓</w:t>
            </w: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413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folding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55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629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XP_020147244.1 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56/63.9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5/59.31</w:t>
            </w: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, 6, 14, 19, 22, 24 ↑</w:t>
            </w: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1"/>
          <w:wAfter w:w="201" w:type="dxa"/>
          <w:trHeight w:val="114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-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beta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651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tress and defense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41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00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QPO15911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Leymu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mbryogenesi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bundan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19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2/16.1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5/23.2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 ↑ 4, 5, 19 ↓</w:t>
            </w:r>
          </w:p>
        </w:tc>
      </w:tr>
      <w:tr w:rsidR="000F4237" w:rsidRPr="00FA3C73" w:rsidTr="004B2E34">
        <w:trPr>
          <w:gridAfter w:val="2"/>
          <w:wAfter w:w="284" w:type="dxa"/>
          <w:trHeight w:val="111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11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AG00428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ermi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2/24.4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1/25.9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7, 8, 9, 12, 13, 18 ↑ 1, 2, 3, 22, 23 ↓</w:t>
            </w:r>
          </w:p>
        </w:tc>
      </w:tr>
      <w:tr w:rsidR="000F4237" w:rsidRPr="00FA3C73" w:rsidTr="004B2E34">
        <w:trPr>
          <w:gridAfter w:val="2"/>
          <w:wAfter w:w="284" w:type="dxa"/>
          <w:trHeight w:val="57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20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14204.1 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-like</w:t>
            </w:r>
            <w:proofErr w:type="gram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79/23.3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3/26.8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10 ↑ 4, 5, 13, 16, 17 ↓</w:t>
            </w:r>
          </w:p>
        </w:tc>
      </w:tr>
      <w:tr w:rsidR="000F4237" w:rsidRPr="00FA3C73" w:rsidTr="004B2E34">
        <w:trPr>
          <w:gridAfter w:val="2"/>
          <w:wAfter w:w="284" w:type="dxa"/>
          <w:trHeight w:val="5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10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96644.1  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babl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S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DHAR1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9.11/33.7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9/26.71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5, 7, 8, 12, 13, 15, 17, 18, 19, 21 ↑ 3↓</w:t>
            </w:r>
          </w:p>
        </w:tc>
      </w:tr>
      <w:tr w:rsidR="000F4237" w:rsidRPr="00FA3C73" w:rsidTr="004B2E34">
        <w:trPr>
          <w:gridAfter w:val="2"/>
          <w:wAfter w:w="284" w:type="dxa"/>
          <w:trHeight w:val="40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51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MS50129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urartu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Heat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ogn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70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16/80.9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7/50.0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, 20, 21 ↑ 5, 13 ↓</w:t>
            </w:r>
          </w:p>
        </w:tc>
      </w:tr>
      <w:tr w:rsidR="000F4237" w:rsidRPr="00FA3C73" w:rsidTr="004B2E34">
        <w:trPr>
          <w:gridAfter w:val="2"/>
          <w:wAfter w:w="284" w:type="dxa"/>
          <w:trHeight w:val="118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30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39714.1  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ogn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70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in 2-like</w:t>
            </w:r>
            <w:proofErr w:type="gram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16/80.9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84/50.8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9, 11, 15, 20 ↑ 3, 5, 6, 14, 17, 19 ↓</w:t>
            </w:r>
          </w:p>
        </w:tc>
      </w:tr>
      <w:tr w:rsidR="000F4237" w:rsidRPr="00FA3C73" w:rsidTr="004B2E34">
        <w:trPr>
          <w:gridAfter w:val="2"/>
          <w:wAfter w:w="284" w:type="dxa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62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1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60771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ermin-lik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8-14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36/21.7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16/25.64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12 ↑14, 18 ↓</w:t>
            </w:r>
          </w:p>
        </w:tc>
      </w:tr>
      <w:tr w:rsidR="000F4237" w:rsidRPr="00FA3C73" w:rsidTr="004B2E34">
        <w:trPr>
          <w:gridAfter w:val="2"/>
          <w:wAfter w:w="284" w:type="dxa"/>
          <w:trHeight w:val="53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71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4415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ogn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70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in 2-like</w:t>
            </w:r>
            <w:proofErr w:type="gram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08/71.1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48/72.66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5, 12, 23 ↑ 1, 18 ↓</w:t>
            </w:r>
          </w:p>
        </w:tc>
      </w:tr>
      <w:tr w:rsidR="000F4237" w:rsidRPr="00FA3C73" w:rsidTr="004B2E34">
        <w:trPr>
          <w:gridAfter w:val="2"/>
          <w:wAfter w:w="284" w:type="dxa"/>
          <w:trHeight w:val="66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960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3971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ogn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70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in 2-like</w:t>
            </w:r>
            <w:proofErr w:type="gram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06/71.0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77/74.91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1 ↑ 15, 18 ↓</w:t>
            </w:r>
          </w:p>
        </w:tc>
      </w:tr>
      <w:tr w:rsidR="000F4237" w:rsidRPr="00FA3C73" w:rsidTr="004B2E34">
        <w:trPr>
          <w:gridAfter w:val="2"/>
          <w:wAfter w:w="284" w:type="dxa"/>
          <w:trHeight w:val="463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edox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62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111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QBZ38485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monococc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nSOD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89/25.3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1/25.9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7, 8, 9, 12, 13, 18 ↑ 1, 2, 3, 22, 23 ↓</w:t>
            </w:r>
          </w:p>
        </w:tc>
      </w:tr>
      <w:tr w:rsidR="000F4237" w:rsidRPr="00FA3C73" w:rsidTr="004B2E34">
        <w:trPr>
          <w:gridAfter w:val="2"/>
          <w:wAfter w:w="284" w:type="dxa"/>
          <w:trHeight w:val="37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4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7558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ytosolic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1/27.6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1/53.65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 ↑ 6, 14, 16, 22, 24 ↓</w:t>
            </w:r>
          </w:p>
        </w:tc>
      </w:tr>
      <w:tr w:rsidR="000F4237" w:rsidRPr="00FA3C73" w:rsidTr="004B2E34">
        <w:trPr>
          <w:gridAfter w:val="2"/>
          <w:wAfter w:w="284" w:type="dxa"/>
          <w:trHeight w:val="171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5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DJ67791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aldehyd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7b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9/54.3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4/55.55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, 23, 24 ↑</w:t>
            </w:r>
          </w:p>
        </w:tc>
      </w:tr>
      <w:tr w:rsidR="000F4237" w:rsidRPr="00FA3C73" w:rsidTr="004B2E34">
        <w:trPr>
          <w:gridAfter w:val="2"/>
          <w:wAfter w:w="284" w:type="dxa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53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8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QNV69782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urgid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ur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ipoxygenase-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9/96.7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2/96.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10 ↑</w:t>
            </w:r>
          </w:p>
        </w:tc>
      </w:tr>
      <w:tr w:rsidR="000F4237" w:rsidRPr="00FA3C73" w:rsidTr="004B2E34">
        <w:trPr>
          <w:gridAfter w:val="2"/>
          <w:wAfter w:w="284" w:type="dxa"/>
          <w:trHeight w:val="41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20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7236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85/27.4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/28.74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8, 15, 20 ↑ 3, 6 ↓</w:t>
            </w:r>
          </w:p>
        </w:tc>
      </w:tr>
      <w:tr w:rsidR="000F4237" w:rsidRPr="00FA3C73" w:rsidTr="004B2E34">
        <w:trPr>
          <w:gridAfter w:val="2"/>
          <w:wAfter w:w="284" w:type="dxa"/>
          <w:trHeight w:val="539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51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90543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/37.6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7/50.0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, 20, 21 ↑ 5, 13 ↓</w:t>
            </w:r>
          </w:p>
        </w:tc>
      </w:tr>
      <w:tr w:rsidR="000F4237" w:rsidRPr="00FA3C73" w:rsidTr="004B2E34">
        <w:trPr>
          <w:gridAfter w:val="2"/>
          <w:wAfter w:w="284" w:type="dxa"/>
          <w:trHeight w:val="601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7013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13838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eroxiredoxin-2C-like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15/17.3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34/18.5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6, 18 ↑ 6 ↓</w:t>
            </w:r>
          </w:p>
        </w:tc>
      </w:tr>
      <w:tr w:rsidR="000F4237" w:rsidRPr="00FA3C73" w:rsidTr="004B2E34">
        <w:trPr>
          <w:gridAfter w:val="2"/>
          <w:wAfter w:w="284" w:type="dxa"/>
          <w:trHeight w:val="2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1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75587.1 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proofErr w:type="gram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ytosolic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1/27.6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69/29.4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8 ↑ 7, 23, 24 ↓</w:t>
            </w:r>
          </w:p>
        </w:tc>
      </w:tr>
      <w:tr w:rsidR="000F4237" w:rsidRPr="00FA3C73" w:rsidTr="004B2E34">
        <w:trPr>
          <w:gridAfter w:val="2"/>
          <w:wAfter w:w="284" w:type="dxa"/>
          <w:trHeight w:val="21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1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75587.1 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proofErr w:type="gram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ytosolic-lik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1/27.6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6/28.6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17 ↑ 9, 16, 20, 21, 22, 24 ↓</w:t>
            </w:r>
          </w:p>
        </w:tc>
      </w:tr>
      <w:tr w:rsidR="000F4237" w:rsidRPr="00FA3C73" w:rsidTr="004B2E34">
        <w:trPr>
          <w:gridAfter w:val="2"/>
          <w:wAfter w:w="284" w:type="dxa"/>
          <w:trHeight w:val="118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12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FF27606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chloroplast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peroxid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ismut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2/17.5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42/19.4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5, 6, 14, 17 ↑ 15 ↓</w:t>
            </w:r>
          </w:p>
        </w:tc>
      </w:tr>
      <w:tr w:rsidR="000F4237" w:rsidRPr="00FA3C73" w:rsidTr="004B2E34">
        <w:trPr>
          <w:gridAfter w:val="2"/>
          <w:wAfter w:w="284" w:type="dxa"/>
          <w:trHeight w:val="51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1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338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20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741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MS4825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urartu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in IN2-1-like protein B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.84/41.0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42/31.3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1 ↑ 17 ↓</w:t>
            </w:r>
          </w:p>
        </w:tc>
      </w:tr>
      <w:tr w:rsidR="000F4237" w:rsidRPr="00FA3C73" w:rsidTr="004B2E34">
        <w:trPr>
          <w:gridAfter w:val="2"/>
          <w:wAfter w:w="284" w:type="dxa"/>
          <w:trHeight w:val="425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egulatory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42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2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2077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cin B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ecti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R40C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24/38.6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3/39.4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4 ↑</w:t>
            </w:r>
          </w:p>
        </w:tc>
      </w:tr>
      <w:tr w:rsidR="000F4237" w:rsidRPr="00FA3C73" w:rsidTr="004B2E34">
        <w:trPr>
          <w:gridAfter w:val="2"/>
          <w:wAfter w:w="284" w:type="dxa"/>
          <w:trHeight w:val="46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41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8387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cin B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ecti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R40G3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93/36.4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9/40.1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5 ↑ 14, 16, 24 ↓</w:t>
            </w:r>
          </w:p>
        </w:tc>
      </w:tr>
      <w:tr w:rsidR="000F4237" w:rsidRPr="00FA3C73" w:rsidTr="004B2E34">
        <w:trPr>
          <w:gridAfter w:val="2"/>
          <w:wAfter w:w="284" w:type="dxa"/>
          <w:trHeight w:val="438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ne-carbo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45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30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p|A6XMY9.1|METK1_TRIMO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monococc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denosylmethioni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61/42.8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9/49.19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 ↑ 8, 9, 11 ↓</w:t>
            </w:r>
          </w:p>
        </w:tc>
      </w:tr>
      <w:tr w:rsidR="000F4237" w:rsidRPr="00FA3C73" w:rsidTr="004B2E34">
        <w:trPr>
          <w:gridAfter w:val="2"/>
          <w:wAfter w:w="284" w:type="dxa"/>
          <w:trHeight w:val="151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52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p|Q4LB22.1|METK3_HORVU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denosylmethioni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52/42.7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06/49.4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12 ↑ 5, 9, 21 ↓</w:t>
            </w:r>
          </w:p>
        </w:tc>
      </w:tr>
      <w:tr w:rsidR="000F4237" w:rsidRPr="00FA3C73" w:rsidTr="004B2E34">
        <w:trPr>
          <w:gridAfter w:val="2"/>
          <w:wAfter w:w="284" w:type="dxa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480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72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1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57388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soflavo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homolog IRL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31/33.1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16/25.64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12 ↑ 14, 18 ↓</w:t>
            </w:r>
          </w:p>
        </w:tc>
      </w:tr>
      <w:tr w:rsidR="000F4237" w:rsidRPr="00FA3C73" w:rsidTr="004B2E34">
        <w:trPr>
          <w:gridAfter w:val="2"/>
          <w:wAfter w:w="284" w:type="dxa"/>
          <w:trHeight w:val="453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66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40242492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CBS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omain-contain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CBSX3,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9.14/22.3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39/22.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7, 18 ↑ 1, 11, 12, 22, 24 ↓</w:t>
            </w:r>
          </w:p>
        </w:tc>
      </w:tr>
      <w:tr w:rsidR="000F4237" w:rsidRPr="00FA3C73" w:rsidTr="004B2E34">
        <w:trPr>
          <w:gridAfter w:val="2"/>
          <w:wAfter w:w="284" w:type="dxa"/>
          <w:trHeight w:val="325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cleotid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2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01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MS6372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urartu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cleosid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1/16.5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8/13.11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5, 6, 22, 24 ↑ 15, 18, 20, 21 ↓</w:t>
            </w:r>
          </w:p>
        </w:tc>
      </w:tr>
      <w:tr w:rsidR="000F4237" w:rsidRPr="00FA3C73" w:rsidTr="004B2E34">
        <w:trPr>
          <w:gridAfter w:val="2"/>
          <w:wAfter w:w="284" w:type="dxa"/>
          <w:trHeight w:val="315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3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30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91495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erine/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8-lik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3/30.8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61/33.5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20 ↑ 10, 11, 19 ↓ </w:t>
            </w:r>
          </w:p>
        </w:tc>
      </w:tr>
      <w:tr w:rsidR="000F4237" w:rsidRPr="00FA3C73" w:rsidTr="004B2E34">
        <w:trPr>
          <w:gridAfter w:val="2"/>
          <w:wAfter w:w="284" w:type="dxa"/>
          <w:trHeight w:val="118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1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25140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guanin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cleotide-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beta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A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6/36.2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9/38.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 ↓</w:t>
            </w:r>
          </w:p>
        </w:tc>
      </w:tr>
      <w:tr w:rsidR="000F4237" w:rsidRPr="00FA3C73" w:rsidTr="004B2E34">
        <w:trPr>
          <w:gridAfter w:val="2"/>
          <w:wAfter w:w="284" w:type="dxa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388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40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97659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guanin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cleotide-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beta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A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97/36.1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9/39.04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18, 20, 21 ↑13 ↓ </w:t>
            </w:r>
          </w:p>
        </w:tc>
      </w:tr>
      <w:tr w:rsidR="000F4237" w:rsidRPr="00FA3C73" w:rsidTr="004B2E34">
        <w:trPr>
          <w:gridAfter w:val="2"/>
          <w:wAfter w:w="284" w:type="dxa"/>
          <w:trHeight w:val="300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20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13079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porin 3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9/29.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35/29.9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4, 5, 12 ↑ 8, 9 ↓</w:t>
            </w:r>
          </w:p>
        </w:tc>
      </w:tr>
      <w:tr w:rsidR="000F4237" w:rsidRPr="00FA3C73" w:rsidTr="004B2E34">
        <w:trPr>
          <w:gridAfter w:val="2"/>
          <w:wAfter w:w="284" w:type="dxa"/>
          <w:trHeight w:val="25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74223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TP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Ran-2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X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65/25.1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65/25.1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 ↑</w:t>
            </w:r>
          </w:p>
        </w:tc>
      </w:tr>
      <w:tr w:rsidR="000F4237" w:rsidRPr="00FA3C73" w:rsidTr="004B2E34">
        <w:trPr>
          <w:gridAfter w:val="2"/>
          <w:wAfter w:w="284" w:type="dxa"/>
          <w:trHeight w:val="25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20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74223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TP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Ran-2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X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65/25.1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15/30.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 ↑ 21, 24 ↓</w:t>
            </w:r>
          </w:p>
        </w:tc>
      </w:tr>
      <w:tr w:rsidR="000F4237" w:rsidRPr="00FA3C73" w:rsidTr="004B2E34">
        <w:trPr>
          <w:gridAfter w:val="2"/>
          <w:wAfter w:w="284" w:type="dxa"/>
          <w:trHeight w:val="326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21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110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36859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ctin-depolymeriz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4-lik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X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5/21.4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97/17.05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 ↑16, 18, 20 ↓</w:t>
            </w:r>
          </w:p>
        </w:tc>
      </w:tr>
      <w:tr w:rsidR="000F4237" w:rsidRPr="00FA3C73" w:rsidTr="004B2E34">
        <w:trPr>
          <w:gridAfter w:val="2"/>
          <w:wAfter w:w="284" w:type="dxa"/>
          <w:trHeight w:val="118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11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36859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ctin-depolymeriz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4-like</w:t>
            </w:r>
            <w:proofErr w:type="gram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X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5/21.4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98/18.3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8 ↑ 11, 22, 24 ↓</w:t>
            </w:r>
          </w:p>
        </w:tc>
      </w:tr>
      <w:tr w:rsidR="000F4237" w:rsidRPr="00FA3C73" w:rsidTr="004B2E34">
        <w:trPr>
          <w:gridAfter w:val="2"/>
          <w:wAfter w:w="284" w:type="dxa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32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52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Q9ZRB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Tubul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.89/49.7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56/53.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2, 14 ↑</w:t>
            </w:r>
          </w:p>
        </w:tc>
      </w:tr>
      <w:tr w:rsidR="000F4237" w:rsidRPr="00FA3C73" w:rsidTr="004B2E34">
        <w:trPr>
          <w:gridAfter w:val="2"/>
          <w:wAfter w:w="284" w:type="dxa"/>
          <w:trHeight w:val="301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and RNA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cessing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241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AK01176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6/20.3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58/30.2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 ↑</w:t>
            </w:r>
          </w:p>
        </w:tc>
      </w:tr>
      <w:tr w:rsidR="000F4237" w:rsidRPr="00FA3C73" w:rsidTr="004B2E34">
        <w:trPr>
          <w:gridAfter w:val="2"/>
          <w:wAfter w:w="284" w:type="dxa"/>
          <w:trHeight w:val="26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40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1255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ur-alph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1-like</w:t>
            </w:r>
            <w:proofErr w:type="gram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59/32.8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9/39.04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8, 20, 21 ↑ 13 ↓</w:t>
            </w:r>
          </w:p>
        </w:tc>
      </w:tr>
      <w:tr w:rsidR="000F4237" w:rsidRPr="00FA3C73" w:rsidTr="004B2E34">
        <w:trPr>
          <w:gridAfter w:val="2"/>
          <w:wAfter w:w="284" w:type="dxa"/>
          <w:trHeight w:val="301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700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62185.1 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proofErr w:type="gram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glycine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RNA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blt80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41/16.9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33/13.6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, 22 ↑ 13, 15, 16, 17 ↓</w:t>
            </w:r>
          </w:p>
        </w:tc>
      </w:tr>
      <w:tr w:rsidR="000F4237" w:rsidRPr="00FA3C73" w:rsidTr="004B2E34">
        <w:trPr>
          <w:gridAfter w:val="2"/>
          <w:wAfter w:w="284" w:type="dxa"/>
          <w:trHeight w:val="229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760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76932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olyadenylate-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RBP45-like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X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55/50.9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2/60.6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23 ↓</w:t>
            </w:r>
          </w:p>
        </w:tc>
      </w:tr>
      <w:tr w:rsidR="000F4237" w:rsidRPr="00FA3C73" w:rsidTr="004B2E34">
        <w:trPr>
          <w:gridAfter w:val="2"/>
          <w:wAfter w:w="284" w:type="dxa"/>
          <w:trHeight w:val="254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741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5099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cap-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42/28.0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42/31.3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1, 22 ↑ 17 ↓</w:t>
            </w:r>
          </w:p>
        </w:tc>
      </w:tr>
      <w:tr w:rsidR="000F4237" w:rsidRPr="00FA3C73" w:rsidTr="004B2E34">
        <w:trPr>
          <w:gridAfter w:val="2"/>
          <w:wAfter w:w="284" w:type="dxa"/>
          <w:trHeight w:val="540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26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12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800160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ukaryotic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initiatio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.31/35.5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69/42.05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2, 3, 16, 17, 18 ↑</w:t>
            </w:r>
          </w:p>
        </w:tc>
      </w:tr>
      <w:tr w:rsidR="000F4237" w:rsidRPr="00FA3C73" w:rsidTr="004B2E34">
        <w:trPr>
          <w:gridAfter w:val="2"/>
          <w:wAfter w:w="284" w:type="dxa"/>
          <w:trHeight w:val="262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9032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40S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bosomal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S21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1/9.1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/9.1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, 17, 18 ↑ 6, 11, 22, 24 ↓</w:t>
            </w:r>
          </w:p>
        </w:tc>
      </w:tr>
      <w:tr w:rsidR="000F4237" w:rsidRPr="00FA3C73" w:rsidTr="004B2E34">
        <w:trPr>
          <w:gridAfter w:val="2"/>
          <w:wAfter w:w="284" w:type="dxa"/>
          <w:trHeight w:val="57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210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2016794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gilops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strangulat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type-6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3/27.4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3/28.5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2, 16, 17, 18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↑</m:t>
              </m:r>
            </m:oMath>
          </w:p>
        </w:tc>
      </w:tr>
      <w:tr w:rsidR="000F4237" w:rsidRPr="00FA3C73" w:rsidTr="004B2E34">
        <w:trPr>
          <w:gridAfter w:val="2"/>
          <w:wAfter w:w="284" w:type="dxa"/>
          <w:trHeight w:val="242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60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802615.1    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proofErr w:type="gram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mitochondrial-process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eptid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74/53.4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04/52.83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 ↑ 5, 8, 9 ↓</w:t>
            </w:r>
          </w:p>
        </w:tc>
      </w:tr>
      <w:tr w:rsidR="000F4237" w:rsidRPr="00FA3C73" w:rsidTr="004B2E34">
        <w:trPr>
          <w:gridAfter w:val="2"/>
          <w:wAfter w:w="284" w:type="dxa"/>
          <w:trHeight w:val="301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300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32389.1 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ubiquitin-conjugating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enzyme E2 variant 1D-like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42/16.6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21/17.9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, 7, 24 ↑ 14 ↓</w:t>
            </w:r>
          </w:p>
        </w:tc>
      </w:tr>
      <w:tr w:rsidR="000F4237" w:rsidRPr="00FA3C73" w:rsidTr="004B2E34">
        <w:trPr>
          <w:gridAfter w:val="2"/>
          <w:wAfter w:w="284" w:type="dxa"/>
          <w:trHeight w:val="21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5304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EMS47104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urartu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26S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egulatory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6B-like protein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91/41.4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84/50.8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9, 11, 15, 20 ↑ 3, 5, 6, 17, 19 ↓ </w:t>
            </w:r>
          </w:p>
        </w:tc>
      </w:tr>
      <w:tr w:rsidR="000F4237" w:rsidRPr="00FA3C73" w:rsidTr="004B2E34">
        <w:trPr>
          <w:gridAfter w:val="2"/>
          <w:wAfter w:w="284" w:type="dxa"/>
          <w:trHeight w:val="120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106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19561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type-6-like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3/27.4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6/28.6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17 ↑ 9, 16, 20, 21 ↓</w:t>
            </w:r>
          </w:p>
        </w:tc>
      </w:tr>
      <w:tr w:rsidR="000F4237" w:rsidRPr="00FA3C73" w:rsidTr="004B2E34">
        <w:trPr>
          <w:gridAfter w:val="2"/>
          <w:wAfter w:w="284" w:type="dxa"/>
          <w:trHeight w:val="510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1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551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9409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AQU14669.1     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ribosomal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S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.87/33.2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79/45.1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7, 16 ↑ 5, 10, 11, 12, 22 ↓</w:t>
            </w:r>
          </w:p>
        </w:tc>
      </w:tr>
      <w:tr w:rsidR="000F4237" w:rsidRPr="00FA3C73" w:rsidTr="004B2E34">
        <w:trPr>
          <w:gridAfter w:val="2"/>
          <w:wAfter w:w="284" w:type="dxa"/>
          <w:trHeight w:val="288"/>
        </w:trPr>
        <w:tc>
          <w:tcPr>
            <w:tcW w:w="511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237" w:rsidRPr="00FA3C73" w:rsidTr="004B2E34">
        <w:trPr>
          <w:gridAfter w:val="2"/>
          <w:wAfter w:w="284" w:type="dxa"/>
          <w:trHeight w:val="241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201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KAE8780228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D1007_46620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33/14.71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15/11.62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4, 5, 7, 12, 24 ↑ 9 ↓</w:t>
            </w:r>
          </w:p>
        </w:tc>
      </w:tr>
      <w:tr w:rsidR="000F4237" w:rsidRPr="00FA3C73" w:rsidTr="004B2E34">
        <w:trPr>
          <w:gridAfter w:val="2"/>
          <w:wAfter w:w="284" w:type="dxa"/>
          <w:trHeight w:val="263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452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39716.1 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LOC119307737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68/17.62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.51/46.48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4, 12 ↑ 6 ↓</w:t>
            </w:r>
          </w:p>
        </w:tc>
      </w:tr>
      <w:tr w:rsidR="000F4237" w:rsidRPr="00FA3C73" w:rsidTr="004B2E34">
        <w:trPr>
          <w:gridAfter w:val="2"/>
          <w:wAfter w:w="284" w:type="dxa"/>
          <w:trHeight w:val="275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611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58661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LOC119329692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58/16.88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06/18.94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 ↑ 15 ↓</w:t>
            </w:r>
          </w:p>
        </w:tc>
      </w:tr>
      <w:tr w:rsidR="000F4237" w:rsidRPr="00FA3C73" w:rsidTr="004B2E34">
        <w:trPr>
          <w:gridAfter w:val="2"/>
          <w:wAfter w:w="284" w:type="dxa"/>
          <w:trHeight w:val="242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8125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XP_037446867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icoccoides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At2g34160-like</w:t>
            </w:r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18/15.17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42/19.47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3, 5, 6, 14, 17 ↑ 15 ↓</w:t>
            </w:r>
          </w:p>
        </w:tc>
      </w:tr>
      <w:tr w:rsidR="000F4237" w:rsidRPr="00FA3C73" w:rsidTr="004B2E34">
        <w:trPr>
          <w:gridAfter w:val="2"/>
          <w:wAfter w:w="284" w:type="dxa"/>
          <w:trHeight w:val="216"/>
        </w:trPr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bCs/>
                <w:sz w:val="24"/>
                <w:szCs w:val="24"/>
              </w:rPr>
              <w:t>9603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VAI28258.1 (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turgid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A3C73">
              <w:rPr>
                <w:rFonts w:ascii="Times New Roman" w:hAnsi="Times New Roman" w:cs="Times New Roman"/>
                <w:i/>
                <w:sz w:val="24"/>
                <w:szCs w:val="24"/>
              </w:rPr>
              <w:t>durum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unnamed</w:t>
            </w:r>
            <w:proofErr w:type="spellEnd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5.03/67.29</w:t>
            </w:r>
          </w:p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7.8/74.6</w:t>
            </w:r>
          </w:p>
        </w:tc>
        <w:tc>
          <w:tcPr>
            <w:tcW w:w="38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4237" w:rsidRPr="00FA3C73" w:rsidRDefault="000F4237" w:rsidP="004B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C73">
              <w:rPr>
                <w:rFonts w:ascii="Times New Roman" w:hAnsi="Times New Roman" w:cs="Times New Roman"/>
                <w:sz w:val="24"/>
                <w:szCs w:val="24"/>
              </w:rPr>
              <w:t>1, 7, 8, 15, 16, 18, 20, 23, 24 ↓</w:t>
            </w:r>
          </w:p>
        </w:tc>
      </w:tr>
    </w:tbl>
    <w:p w:rsidR="000F4237" w:rsidRPr="00FA3C73" w:rsidRDefault="000F4237" w:rsidP="000F4237">
      <w:pPr>
        <w:rPr>
          <w:rFonts w:ascii="Times New Roman" w:hAnsi="Times New Roman" w:cs="Times New Roman"/>
          <w:sz w:val="24"/>
          <w:szCs w:val="24"/>
        </w:rPr>
      </w:pPr>
    </w:p>
    <w:p w:rsidR="000F4237" w:rsidRPr="00FA3C73" w:rsidRDefault="000F4237" w:rsidP="000F4237">
      <w:pPr>
        <w:jc w:val="both"/>
        <w:rPr>
          <w:rFonts w:ascii="Times New Roman" w:hAnsi="Times New Roman" w:cs="Times New Roman"/>
          <w:sz w:val="24"/>
          <w:szCs w:val="24"/>
        </w:rPr>
        <w:sectPr w:rsidR="000F4237" w:rsidRPr="00FA3C73" w:rsidSect="007B0668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036663" w:rsidRDefault="00036663"/>
    <w:sectPr w:rsidR="00036663" w:rsidSect="000F42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237"/>
    <w:rsid w:val="00036663"/>
    <w:rsid w:val="000F4237"/>
    <w:rsid w:val="0045438B"/>
    <w:rsid w:val="006D2C04"/>
    <w:rsid w:val="007174C9"/>
    <w:rsid w:val="00862B8E"/>
    <w:rsid w:val="0090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F423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0F4237"/>
    <w:rPr>
      <w:color w:val="0000FF" w:themeColor="hyperlink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0F4237"/>
  </w:style>
  <w:style w:type="paragraph" w:styleId="Textbubliny">
    <w:name w:val="Balloon Text"/>
    <w:basedOn w:val="Normln"/>
    <w:link w:val="TextbublinyChar"/>
    <w:uiPriority w:val="99"/>
    <w:semiHidden/>
    <w:unhideWhenUsed/>
    <w:rsid w:val="00717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174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F423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0F4237"/>
    <w:rPr>
      <w:color w:val="0000FF" w:themeColor="hyperlink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0F4237"/>
  </w:style>
  <w:style w:type="paragraph" w:styleId="Textbubliny">
    <w:name w:val="Balloon Text"/>
    <w:basedOn w:val="Normln"/>
    <w:link w:val="TextbublinyChar"/>
    <w:uiPriority w:val="99"/>
    <w:semiHidden/>
    <w:unhideWhenUsed/>
    <w:rsid w:val="00717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174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eb.expasy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839</Words>
  <Characters>10852</Characters>
  <Application>Microsoft Office Word</Application>
  <DocSecurity>0</DocSecurity>
  <Lines>90</Lines>
  <Paragraphs>2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ova</dc:creator>
  <cp:lastModifiedBy>Kosova</cp:lastModifiedBy>
  <cp:revision>6</cp:revision>
  <dcterms:created xsi:type="dcterms:W3CDTF">2022-09-27T07:49:00Z</dcterms:created>
  <dcterms:modified xsi:type="dcterms:W3CDTF">2022-11-03T18:22:00Z</dcterms:modified>
</cp:coreProperties>
</file>